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able S3: Inclusion rate of results registries in systematic reviews of drugs identified in PubMed in </w:t>
        <w:br/>
      </w:r>
      <w:r>
        <w:rPr/>
        <w:t>August 2013 (search update)</w:t>
      </w:r>
    </w:p>
    <w:tbl>
      <w:tblPr>
        <w:tblW w:w="79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2"/>
        <w:gridCol w:w="1134"/>
        <w:gridCol w:w="1101"/>
      </w:tblGrid>
      <w:tr>
        <w:trPr/>
        <w:tc>
          <w:tcPr>
            <w:tcW w:w="5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6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umber of systematic review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%</w:t>
            </w:r>
          </w:p>
        </w:tc>
      </w:tr>
      <w:tr>
        <w:trPr/>
        <w:tc>
          <w:tcPr>
            <w:tcW w:w="5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6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Systematic reviews identified in PubMed </w:t>
              <w:br/>
              <w:t>in August 2013, 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20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100%</w:t>
            </w:r>
          </w:p>
        </w:tc>
      </w:tr>
      <w:tr>
        <w:trPr/>
        <w:tc>
          <w:tcPr>
            <w:tcW w:w="5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Cochrane reviews, N reviews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35%</w:t>
            </w:r>
          </w:p>
        </w:tc>
      </w:tr>
      <w:tr>
        <w:trPr/>
        <w:tc>
          <w:tcPr>
            <w:tcW w:w="5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ystematic reviews with a search in results regist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de-DE"/>
              </w:rPr>
              <w:t>*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45%</w:t>
            </w:r>
          </w:p>
        </w:tc>
      </w:tr>
      <w:tr>
        <w:trPr/>
        <w:tc>
          <w:tcPr>
            <w:tcW w:w="5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earch in public results registri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At least in ClinicalTrials.gov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Meta-registry linking to ClinicalTrials.gov (who.int/trialsearch or controlled-trials.co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8</w:t>
            </w:r>
          </w:p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</w:t>
            </w:r>
          </w:p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ind w:right="284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89%</w:t>
            </w:r>
          </w:p>
        </w:tc>
      </w:tr>
      <w:tr>
        <w:trPr/>
        <w:tc>
          <w:tcPr>
            <w:tcW w:w="5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earch in industry results registri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60" w:after="6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Manufacturer results registry (Novartis: novctrd.com/ctrdWebApp/clinicaltrialrepository/public/main.js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</w:t>
            </w:r>
          </w:p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  <w:p>
            <w:pPr>
              <w:pStyle w:val="Normal"/>
              <w:spacing w:lineRule="auto" w:line="240" w:before="60" w:after="60"/>
              <w:ind w:right="284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1%</w:t>
            </w:r>
          </w:p>
        </w:tc>
      </w:tr>
    </w:tbl>
    <w:p>
      <w:pPr>
        <w:pStyle w:val="Listenabsatz"/>
        <w:ind w:left="720" w:hanging="720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de-DE"/>
        </w:rPr>
        <w:t>*All systematic reviews published in 2012 (n=3) or 2013 (n=17).</w:t>
      </w:r>
    </w:p>
    <w:p>
      <w:pPr>
        <w:pStyle w:val="Listenabsatz"/>
        <w:numPr>
          <w:ilvl w:val="0"/>
          <w:numId w:val="1"/>
        </w:numPr>
        <w:spacing w:before="0" w:after="200"/>
        <w:ind w:left="284" w:hanging="720"/>
        <w:contextualSpacing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de-DE"/>
        </w:rPr>
        <w:t>**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Cochrane reviews: 5 searched ClinicalTrials.gov or a meta-registry linking to ClinicalTrials.gov and 1 searched an industry results registry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textZchn">
    <w:name w:val="Kommentartext Zchn"/>
    <w:qFormat/>
    <w:rPr>
      <w:sz w:val="20"/>
      <w:szCs w:val="20"/>
    </w:rPr>
  </w:style>
  <w:style w:type="character" w:styleId="Kommentarzeichen">
    <w:name w:val="Kommentarzeichen"/>
    <w:qFormat/>
    <w:rPr>
      <w:sz w:val="16"/>
      <w:szCs w:val="1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7:15:00Z</dcterms:created>
  <dc:creator>Potthast, Regine</dc:creator>
  <dc:description/>
  <dc:language>en-US</dc:language>
  <cp:lastModifiedBy>Mc Gauran, Natalie</cp:lastModifiedBy>
  <cp:lastPrinted>2013-12-12T18:42:00Z</cp:lastPrinted>
  <dcterms:modified xsi:type="dcterms:W3CDTF">2014-03-20T17:15:00Z</dcterms:modified>
  <cp:revision>3</cp:revision>
  <dc:subject/>
  <dc:title>Table S1: Number of drugs for which additional trial(s) or data were found in trial results registries, according to year of d</dc:title>
</cp:coreProperties>
</file>